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E57B6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4D2770EF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5B7ECB6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C00C4E1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48DBF82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5CF8BAE9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762D03A2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D245710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69630439" w14:textId="77777777" w:rsidTr="00F45467">
        <w:trPr>
          <w:trHeight w:val="340"/>
        </w:trPr>
        <w:tc>
          <w:tcPr>
            <w:tcW w:w="4033" w:type="dxa"/>
          </w:tcPr>
          <w:p w14:paraId="37F163C0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428C8701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24240B6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15D73B2D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7D05FA5F" w14:textId="25D07A4B" w:rsidR="00CF626D" w:rsidRPr="00627579" w:rsidRDefault="00DB4F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12F818C3" w14:textId="77777777" w:rsidTr="00F45467">
        <w:trPr>
          <w:trHeight w:val="340"/>
        </w:trPr>
        <w:tc>
          <w:tcPr>
            <w:tcW w:w="4033" w:type="dxa"/>
          </w:tcPr>
          <w:p w14:paraId="16A5E656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5822CBB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1DFB0AAE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42D57BB8" w14:textId="28CFB82F" w:rsidR="00627579" w:rsidRPr="00627579" w:rsidRDefault="00DB4F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 6</w:t>
            </w:r>
          </w:p>
        </w:tc>
      </w:tr>
      <w:tr w:rsidR="00CF626D" w:rsidRPr="00627579" w14:paraId="59BFE8AA" w14:textId="77777777" w:rsidTr="00F45467">
        <w:trPr>
          <w:trHeight w:val="340"/>
        </w:trPr>
        <w:tc>
          <w:tcPr>
            <w:tcW w:w="4033" w:type="dxa"/>
          </w:tcPr>
          <w:p w14:paraId="52DABF4A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2CE95A8B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0F43461D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22E5822E" w14:textId="41A940F1" w:rsidR="00CF626D" w:rsidRPr="00627579" w:rsidRDefault="000A6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CF626D" w:rsidRPr="00627579" w14:paraId="36C33360" w14:textId="77777777" w:rsidTr="00F45467">
        <w:trPr>
          <w:trHeight w:val="340"/>
        </w:trPr>
        <w:tc>
          <w:tcPr>
            <w:tcW w:w="4033" w:type="dxa"/>
          </w:tcPr>
          <w:p w14:paraId="324DA650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67F21BC2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4E1FD35E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35FC9A96" w14:textId="152D25B6" w:rsidR="00CF626D" w:rsidRPr="00627579" w:rsidRDefault="000A6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CF626D" w:rsidRPr="00627579" w14:paraId="4D805E5E" w14:textId="77777777" w:rsidTr="00F45467">
        <w:trPr>
          <w:trHeight w:val="340"/>
        </w:trPr>
        <w:tc>
          <w:tcPr>
            <w:tcW w:w="4033" w:type="dxa"/>
          </w:tcPr>
          <w:p w14:paraId="7996BD44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26E7E047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2893BFF6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473814BD" w14:textId="7AA8E6DD" w:rsidR="000A6F90" w:rsidRPr="00627579" w:rsidRDefault="000A6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CF626D" w:rsidRPr="00627579" w14:paraId="7636DC25" w14:textId="77777777" w:rsidTr="00F45467">
        <w:trPr>
          <w:trHeight w:val="340"/>
        </w:trPr>
        <w:tc>
          <w:tcPr>
            <w:tcW w:w="4033" w:type="dxa"/>
          </w:tcPr>
          <w:p w14:paraId="50B10F78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3AB47D6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4CEF9D08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1F680FE7" w14:textId="6D298FE1" w:rsidR="00CF626D" w:rsidRPr="00627579" w:rsidRDefault="000A6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51DD1C0D" w14:textId="77777777" w:rsidTr="00F45467">
        <w:trPr>
          <w:trHeight w:val="340"/>
        </w:trPr>
        <w:tc>
          <w:tcPr>
            <w:tcW w:w="4033" w:type="dxa"/>
          </w:tcPr>
          <w:p w14:paraId="31A85F5E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35F7098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1F6F29B9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06A06205" w14:textId="7E206189" w:rsidR="00627579" w:rsidRPr="00627579" w:rsidRDefault="000A6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476FD402" w14:textId="77777777" w:rsidTr="00F45467">
        <w:trPr>
          <w:trHeight w:val="340"/>
        </w:trPr>
        <w:tc>
          <w:tcPr>
            <w:tcW w:w="4033" w:type="dxa"/>
          </w:tcPr>
          <w:p w14:paraId="2A8A0E7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0D58D83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246BCE0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56CB119F" w14:textId="3D3164B0" w:rsidR="00627579" w:rsidRPr="00627579" w:rsidRDefault="000A6F9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627579" w:rsidRPr="00627579" w14:paraId="6FF76DCE" w14:textId="77777777" w:rsidTr="00F45467">
        <w:trPr>
          <w:trHeight w:val="340"/>
        </w:trPr>
        <w:tc>
          <w:tcPr>
            <w:tcW w:w="4033" w:type="dxa"/>
          </w:tcPr>
          <w:p w14:paraId="2825230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33BC7B6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60D73EC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3C8FB3F4" w14:textId="6954F982" w:rsidR="00627579" w:rsidRPr="00627579" w:rsidRDefault="00B9297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627579" w:rsidRPr="00627579" w14:paraId="448C51F6" w14:textId="77777777" w:rsidTr="00F45467">
        <w:trPr>
          <w:trHeight w:val="340"/>
        </w:trPr>
        <w:tc>
          <w:tcPr>
            <w:tcW w:w="4033" w:type="dxa"/>
          </w:tcPr>
          <w:p w14:paraId="023C73B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42F30E1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017310F2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365DB8EE" w14:textId="7E23045B" w:rsidR="00627579" w:rsidRPr="00627579" w:rsidRDefault="00B9297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627579" w:rsidRPr="00627579" w14:paraId="1F6C9AA9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563124F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66395A2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5703E6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5E167AA9" w14:textId="44FB5305" w:rsidR="00627579" w:rsidRPr="00627579" w:rsidRDefault="00B9297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F45467" w:rsidRPr="00F45467" w14:paraId="5E6322F7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4760323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114DF32B" w14:textId="77777777" w:rsidTr="00F45467">
        <w:trPr>
          <w:trHeight w:val="340"/>
        </w:trPr>
        <w:tc>
          <w:tcPr>
            <w:tcW w:w="4033" w:type="dxa"/>
          </w:tcPr>
          <w:p w14:paraId="1C4141F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0E8D3BB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5B39774F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46A2EDA3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73835B2E" w14:textId="6B94D9F8" w:rsidR="00627579" w:rsidRPr="00627579" w:rsidRDefault="00B9297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627579" w:rsidRPr="00627579" w14:paraId="0754D6F2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76766B0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7F58E9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626B1708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415F7D40" w14:textId="487AF57B" w:rsidR="00627579" w:rsidRPr="00627579" w:rsidRDefault="00B9297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45467" w:rsidRPr="00627579" w14:paraId="4F126486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CC6BB75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3E2CA161" w14:textId="77777777" w:rsidTr="00F45467">
        <w:trPr>
          <w:trHeight w:val="340"/>
        </w:trPr>
        <w:tc>
          <w:tcPr>
            <w:tcW w:w="4033" w:type="dxa"/>
          </w:tcPr>
          <w:p w14:paraId="0FA74D8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205646F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28EDC63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44DA7E0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0D20CB87" w14:textId="239E8D86" w:rsidR="00627579" w:rsidRPr="00627579" w:rsidRDefault="00B9297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627579" w:rsidRPr="00627579" w14:paraId="4A237136" w14:textId="77777777" w:rsidTr="00F45467">
        <w:trPr>
          <w:trHeight w:val="340"/>
        </w:trPr>
        <w:tc>
          <w:tcPr>
            <w:tcW w:w="4033" w:type="dxa"/>
          </w:tcPr>
          <w:p w14:paraId="5137EDF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69AFF90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1EF0C65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15F6318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20D5EE4B" w14:textId="14A81A69" w:rsidR="00627579" w:rsidRPr="00627579" w:rsidRDefault="00B9297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463475F0" w14:textId="77777777" w:rsidTr="00F45467">
        <w:trPr>
          <w:trHeight w:val="340"/>
        </w:trPr>
        <w:tc>
          <w:tcPr>
            <w:tcW w:w="4033" w:type="dxa"/>
          </w:tcPr>
          <w:p w14:paraId="4CBB06C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3DFFB1D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1555A19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1125626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623C812D" w14:textId="3FBEB208" w:rsidR="00627579" w:rsidRPr="00627579" w:rsidRDefault="0098102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16E8FB7B" w14:textId="77777777" w:rsidTr="00F45467">
        <w:trPr>
          <w:trHeight w:val="340"/>
        </w:trPr>
        <w:tc>
          <w:tcPr>
            <w:tcW w:w="4033" w:type="dxa"/>
          </w:tcPr>
          <w:p w14:paraId="659D42D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5D19227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284C2791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0C96B494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0C9A4F83" w14:textId="11C0AC69" w:rsidR="00627579" w:rsidRPr="00627579" w:rsidRDefault="0098102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74CA8463" w14:textId="77777777" w:rsidTr="00F45467">
        <w:trPr>
          <w:trHeight w:val="340"/>
        </w:trPr>
        <w:tc>
          <w:tcPr>
            <w:tcW w:w="4033" w:type="dxa"/>
          </w:tcPr>
          <w:p w14:paraId="03045B9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5939F19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1EF609DF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5FE57C96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01E978C3" w14:textId="27A2E0E8" w:rsidR="00627579" w:rsidRPr="00627579" w:rsidRDefault="0098102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72FC6125" w14:textId="77777777" w:rsidTr="00F45467">
        <w:trPr>
          <w:trHeight w:val="340"/>
        </w:trPr>
        <w:tc>
          <w:tcPr>
            <w:tcW w:w="4033" w:type="dxa"/>
          </w:tcPr>
          <w:p w14:paraId="1845C8F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83BBE5D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3702E1A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0498BFA2" w14:textId="09FFC95A" w:rsidR="004A5B03" w:rsidRPr="00627579" w:rsidRDefault="0098102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584BB033" w14:textId="77777777" w:rsidTr="00F45467">
        <w:trPr>
          <w:trHeight w:val="340"/>
        </w:trPr>
        <w:tc>
          <w:tcPr>
            <w:tcW w:w="4033" w:type="dxa"/>
          </w:tcPr>
          <w:p w14:paraId="5727CA97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C93F054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4277887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7EBA9DFB" w14:textId="00AB56BF" w:rsidR="004A5B03" w:rsidRPr="00627579" w:rsidRDefault="0098102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244091F6" w14:textId="77777777" w:rsidTr="00F45467">
        <w:trPr>
          <w:trHeight w:val="340"/>
        </w:trPr>
        <w:tc>
          <w:tcPr>
            <w:tcW w:w="4033" w:type="dxa"/>
          </w:tcPr>
          <w:p w14:paraId="6AB384D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03FC370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7DD7B1E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56CFD044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7D759E23" w14:textId="606ACED4" w:rsidR="00627579" w:rsidRPr="00627579" w:rsidRDefault="00B902F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 13</w:t>
            </w:r>
          </w:p>
        </w:tc>
      </w:tr>
      <w:tr w:rsidR="00627579" w:rsidRPr="00627579" w14:paraId="293CC5F9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5C2C5DE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D1BA1C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81A9CA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4FF9479A" w14:textId="08B056B0" w:rsidR="00627579" w:rsidRPr="00627579" w:rsidRDefault="00B902F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 Table 1</w:t>
            </w:r>
          </w:p>
        </w:tc>
      </w:tr>
      <w:tr w:rsidR="00F45467" w:rsidRPr="00F45467" w14:paraId="264DD47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B83B1EF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29383F5D" w14:textId="77777777" w:rsidTr="00F45467">
        <w:trPr>
          <w:trHeight w:val="340"/>
        </w:trPr>
        <w:tc>
          <w:tcPr>
            <w:tcW w:w="4033" w:type="dxa"/>
          </w:tcPr>
          <w:p w14:paraId="12DC033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1D741AB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0A32A2A0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53957F0F" w14:textId="70D2E406" w:rsidR="00627579" w:rsidRPr="00627579" w:rsidRDefault="00B902F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6AAA7235" w14:textId="77777777" w:rsidTr="00F45467">
        <w:trPr>
          <w:trHeight w:val="340"/>
        </w:trPr>
        <w:tc>
          <w:tcPr>
            <w:tcW w:w="4033" w:type="dxa"/>
          </w:tcPr>
          <w:p w14:paraId="6DE38F4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DFB7A7E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4397118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15878AFC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0BEBA876" w14:textId="5F7ABE48" w:rsidR="004A5B03" w:rsidRPr="00627579" w:rsidRDefault="00B902F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14FA79A7" w14:textId="77777777" w:rsidTr="00F45467">
        <w:trPr>
          <w:trHeight w:val="340"/>
        </w:trPr>
        <w:tc>
          <w:tcPr>
            <w:tcW w:w="4033" w:type="dxa"/>
          </w:tcPr>
          <w:p w14:paraId="27EC561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0AE727D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2F6AF49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3536DE49" w14:textId="516BD616" w:rsidR="004A5B03" w:rsidRPr="00627579" w:rsidRDefault="00B902F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14:paraId="016EB442" w14:textId="77777777" w:rsidTr="00F45467">
        <w:trPr>
          <w:trHeight w:val="340"/>
        </w:trPr>
        <w:tc>
          <w:tcPr>
            <w:tcW w:w="4033" w:type="dxa"/>
          </w:tcPr>
          <w:p w14:paraId="6819BB0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3E29FB8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6BA4268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13675F9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7FC9F2A6" w14:textId="04B4528E" w:rsidR="00627579" w:rsidRPr="00627579" w:rsidRDefault="00EB514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61DBC4FA" w14:textId="77777777" w:rsidTr="00F45467">
        <w:trPr>
          <w:trHeight w:val="340"/>
        </w:trPr>
        <w:tc>
          <w:tcPr>
            <w:tcW w:w="4033" w:type="dxa"/>
          </w:tcPr>
          <w:p w14:paraId="0F05F57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2A66D2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75B6933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7839F0E7" w14:textId="3458A392" w:rsidR="004A5B03" w:rsidRPr="00627579" w:rsidRDefault="00EB514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4A5B03" w:rsidRPr="00627579" w14:paraId="5F2F807C" w14:textId="77777777" w:rsidTr="00F45467">
        <w:trPr>
          <w:trHeight w:val="340"/>
        </w:trPr>
        <w:tc>
          <w:tcPr>
            <w:tcW w:w="4033" w:type="dxa"/>
          </w:tcPr>
          <w:p w14:paraId="47209CC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92BAF6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2BF5AB5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0ABBBC32" w14:textId="4693482F" w:rsidR="004A5B03" w:rsidRPr="00627579" w:rsidRDefault="00EB514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4A5B03" w:rsidRPr="00627579" w14:paraId="25436405" w14:textId="77777777" w:rsidTr="00F45467">
        <w:trPr>
          <w:trHeight w:val="340"/>
        </w:trPr>
        <w:tc>
          <w:tcPr>
            <w:tcW w:w="4033" w:type="dxa"/>
          </w:tcPr>
          <w:p w14:paraId="3C61095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1AFFE7B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07C2B78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5406D5C2" w14:textId="440A334D" w:rsidR="004A5B03" w:rsidRPr="00627579" w:rsidRDefault="00EB514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27579" w:rsidRPr="00627579" w14:paraId="62DBD3F4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560E6E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1187635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1FAF3A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6360EDA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188935A6" w14:textId="6CC378D6" w:rsidR="00627579" w:rsidRPr="00627579" w:rsidRDefault="00EB514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F45467" w:rsidRPr="00627579" w14:paraId="2CB7B91C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65F2FC1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3B5E766E" w14:textId="77777777" w:rsidTr="00F45467">
        <w:trPr>
          <w:trHeight w:val="340"/>
        </w:trPr>
        <w:tc>
          <w:tcPr>
            <w:tcW w:w="4033" w:type="dxa"/>
          </w:tcPr>
          <w:p w14:paraId="1F45314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3C803CE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1EADF231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12310E1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7EF5EBA8" w14:textId="303B3CEB" w:rsidR="00627579" w:rsidRPr="00627579" w:rsidRDefault="00EB514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27579" w:rsidRPr="00627579" w14:paraId="0369CAC9" w14:textId="77777777" w:rsidTr="00F45467">
        <w:trPr>
          <w:trHeight w:val="340"/>
        </w:trPr>
        <w:tc>
          <w:tcPr>
            <w:tcW w:w="4033" w:type="dxa"/>
          </w:tcPr>
          <w:p w14:paraId="31F2311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335295C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0249ADC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5F9C1F4E" w14:textId="0FA379BD" w:rsidR="00627579" w:rsidRPr="00627579" w:rsidRDefault="00EB514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627579" w:rsidRPr="00627579" w14:paraId="00ABDCF2" w14:textId="77777777" w:rsidTr="00F45467">
        <w:trPr>
          <w:trHeight w:val="340"/>
        </w:trPr>
        <w:tc>
          <w:tcPr>
            <w:tcW w:w="4033" w:type="dxa"/>
          </w:tcPr>
          <w:p w14:paraId="0C95242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50991A0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1C875B6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0FCB2DE1" w14:textId="43FF7AF9" w:rsidR="00627579" w:rsidRPr="00627579" w:rsidRDefault="0050311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27579" w:rsidRPr="00627579" w14:paraId="30C28852" w14:textId="77777777" w:rsidTr="00F45467">
        <w:trPr>
          <w:trHeight w:val="340"/>
        </w:trPr>
        <w:tc>
          <w:tcPr>
            <w:tcW w:w="4033" w:type="dxa"/>
          </w:tcPr>
          <w:p w14:paraId="5C47D8F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4B5BB6F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1887770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1FEF0C96" w14:textId="71DBCD74" w:rsidR="00627579" w:rsidRPr="00627579" w:rsidRDefault="0050311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4A5B03" w:rsidRPr="00627579" w14:paraId="648E0FA8" w14:textId="77777777" w:rsidTr="00F45467">
        <w:trPr>
          <w:trHeight w:val="340"/>
        </w:trPr>
        <w:tc>
          <w:tcPr>
            <w:tcW w:w="4033" w:type="dxa"/>
          </w:tcPr>
          <w:p w14:paraId="31F4839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C69DF00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549CC8FB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1DD7380D" w14:textId="7C227731" w:rsidR="004A5B03" w:rsidRPr="00627579" w:rsidRDefault="0050311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5A3AA36B" w14:textId="77777777" w:rsidTr="00F45467">
        <w:trPr>
          <w:trHeight w:val="340"/>
        </w:trPr>
        <w:tc>
          <w:tcPr>
            <w:tcW w:w="4033" w:type="dxa"/>
          </w:tcPr>
          <w:p w14:paraId="38FB7E1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3202A72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240909D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09CB6050" w14:textId="151B620C" w:rsidR="004A5B03" w:rsidRPr="00627579" w:rsidRDefault="0050311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27579" w:rsidRPr="00627579" w14:paraId="742F04AF" w14:textId="77777777" w:rsidTr="00F45467">
        <w:trPr>
          <w:trHeight w:val="340"/>
        </w:trPr>
        <w:tc>
          <w:tcPr>
            <w:tcW w:w="4033" w:type="dxa"/>
          </w:tcPr>
          <w:p w14:paraId="169C2F3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00CC27A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331AD16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26DFD65A" w14:textId="16619A4E" w:rsidR="00627579" w:rsidRPr="00627579" w:rsidRDefault="004C361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329AC56E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AD3A8CB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4FF55AE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4286B732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452EE1D7" w14:textId="185306A5" w:rsidR="004A5B03" w:rsidRPr="00627579" w:rsidRDefault="004C361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F45467" w:rsidRPr="00F45467" w14:paraId="47C92AC4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694DC02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51FD9AB5" w14:textId="77777777" w:rsidTr="00F45467">
        <w:trPr>
          <w:trHeight w:val="340"/>
        </w:trPr>
        <w:tc>
          <w:tcPr>
            <w:tcW w:w="4033" w:type="dxa"/>
          </w:tcPr>
          <w:p w14:paraId="0B7A8CB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77758825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72F4E5B4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381D2AB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29ADADE0" w14:textId="77777777" w:rsidTr="00F45467">
        <w:trPr>
          <w:trHeight w:val="340"/>
        </w:trPr>
        <w:tc>
          <w:tcPr>
            <w:tcW w:w="4033" w:type="dxa"/>
          </w:tcPr>
          <w:p w14:paraId="0924E9E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82CDAD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1BD53BBC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5E6160E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58CF744E" w14:textId="5E1251FF" w:rsidR="00670494" w:rsidRPr="00627579" w:rsidRDefault="004C361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 Table 1</w:t>
            </w:r>
          </w:p>
        </w:tc>
      </w:tr>
      <w:tr w:rsidR="00670494" w:rsidRPr="00627579" w14:paraId="2D0C351E" w14:textId="77777777" w:rsidTr="00F45467">
        <w:trPr>
          <w:trHeight w:val="340"/>
        </w:trPr>
        <w:tc>
          <w:tcPr>
            <w:tcW w:w="4033" w:type="dxa"/>
          </w:tcPr>
          <w:p w14:paraId="06F4468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442DFA4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748A89AA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01D03EF7" w14:textId="03C48080" w:rsidR="00670494" w:rsidRPr="00627579" w:rsidRDefault="004C361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 Table 1</w:t>
            </w:r>
          </w:p>
        </w:tc>
      </w:tr>
      <w:tr w:rsidR="00670494" w:rsidRPr="00627579" w14:paraId="00B0B211" w14:textId="77777777" w:rsidTr="00F45467">
        <w:trPr>
          <w:trHeight w:val="340"/>
        </w:trPr>
        <w:tc>
          <w:tcPr>
            <w:tcW w:w="4033" w:type="dxa"/>
          </w:tcPr>
          <w:p w14:paraId="485E79E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B77274C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552B7808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7FA8BA9F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070C5F4D" w14:textId="2482505F" w:rsidR="00670494" w:rsidRPr="00627579" w:rsidRDefault="004C361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 Table 1</w:t>
            </w:r>
          </w:p>
        </w:tc>
      </w:tr>
      <w:tr w:rsidR="00670494" w:rsidRPr="00627579" w14:paraId="220453A9" w14:textId="77777777" w:rsidTr="00F45467">
        <w:trPr>
          <w:trHeight w:val="340"/>
        </w:trPr>
        <w:tc>
          <w:tcPr>
            <w:tcW w:w="4033" w:type="dxa"/>
          </w:tcPr>
          <w:p w14:paraId="15ABE64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7EAE232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7987BA6A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670766EC" w14:textId="036BD7DC" w:rsidR="00670494" w:rsidRPr="00627579" w:rsidRDefault="004C361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70494" w:rsidRPr="00627579" w14:paraId="466B7495" w14:textId="77777777" w:rsidTr="00F45467">
        <w:trPr>
          <w:trHeight w:val="340"/>
        </w:trPr>
        <w:tc>
          <w:tcPr>
            <w:tcW w:w="4033" w:type="dxa"/>
          </w:tcPr>
          <w:p w14:paraId="1B0A51C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5EF77B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7ED1559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3FCD6A15" w14:textId="7ACC2E15" w:rsidR="00670494" w:rsidRPr="00627579" w:rsidRDefault="004C361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70494" w:rsidRPr="00627579" w14:paraId="54D1FD31" w14:textId="77777777" w:rsidTr="00F45467">
        <w:trPr>
          <w:trHeight w:val="340"/>
        </w:trPr>
        <w:tc>
          <w:tcPr>
            <w:tcW w:w="4033" w:type="dxa"/>
          </w:tcPr>
          <w:p w14:paraId="2364408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80BA6E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520EA01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161F9634" w14:textId="0B8A9A9A" w:rsidR="00670494" w:rsidRPr="00627579" w:rsidRDefault="00C245D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601B4F1F" w14:textId="77777777" w:rsidTr="00F45467">
        <w:trPr>
          <w:trHeight w:val="340"/>
        </w:trPr>
        <w:tc>
          <w:tcPr>
            <w:tcW w:w="4033" w:type="dxa"/>
          </w:tcPr>
          <w:p w14:paraId="16EB126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32DA57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19320BAB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2FF66A80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1B608000" w14:textId="4D9ECA0D" w:rsidR="00670494" w:rsidRPr="00627579" w:rsidRDefault="004C361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22AAA56E" w14:textId="77777777" w:rsidTr="00F45467">
        <w:trPr>
          <w:trHeight w:val="340"/>
        </w:trPr>
        <w:tc>
          <w:tcPr>
            <w:tcW w:w="4033" w:type="dxa"/>
          </w:tcPr>
          <w:p w14:paraId="12B7514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DB5AB5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5D7A27C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3255DA76" w14:textId="11D1C2E6" w:rsidR="00670494" w:rsidRPr="00627579" w:rsidRDefault="00C245D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611B8124" w14:textId="77777777" w:rsidTr="00F45467">
        <w:trPr>
          <w:trHeight w:val="340"/>
        </w:trPr>
        <w:tc>
          <w:tcPr>
            <w:tcW w:w="4033" w:type="dxa"/>
          </w:tcPr>
          <w:p w14:paraId="0799282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9A64D0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1BE64F8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6D86A2AC" w14:textId="14A04885" w:rsidR="00670494" w:rsidRPr="00627579" w:rsidRDefault="00C245D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4F3652CB" w14:textId="77777777" w:rsidTr="00F45467">
        <w:trPr>
          <w:trHeight w:val="340"/>
        </w:trPr>
        <w:tc>
          <w:tcPr>
            <w:tcW w:w="4033" w:type="dxa"/>
          </w:tcPr>
          <w:p w14:paraId="7736283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73B142D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725DCD9A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13A58043" w14:textId="0DB8593D" w:rsidR="00670494" w:rsidRPr="00627579" w:rsidRDefault="00C245D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3B264330" w14:textId="77777777" w:rsidTr="00F45467">
        <w:trPr>
          <w:trHeight w:val="340"/>
        </w:trPr>
        <w:tc>
          <w:tcPr>
            <w:tcW w:w="4033" w:type="dxa"/>
          </w:tcPr>
          <w:p w14:paraId="7213286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6401345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1D427189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190A4C85" w14:textId="788502F5" w:rsidR="00670494" w:rsidRPr="00627579" w:rsidRDefault="00C245D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060D8687" w14:textId="77777777" w:rsidTr="00F45467">
        <w:trPr>
          <w:trHeight w:val="340"/>
        </w:trPr>
        <w:tc>
          <w:tcPr>
            <w:tcW w:w="4033" w:type="dxa"/>
          </w:tcPr>
          <w:p w14:paraId="45EC5D1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17BCB86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3DFA972A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518600FF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1CE10F34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01110C32" w14:textId="32DC72AC" w:rsidR="00670494" w:rsidRPr="00627579" w:rsidRDefault="00C245D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5</w:t>
            </w:r>
          </w:p>
        </w:tc>
      </w:tr>
      <w:tr w:rsidR="00670494" w:rsidRPr="00627579" w14:paraId="6BF504EC" w14:textId="77777777" w:rsidTr="00F45467">
        <w:trPr>
          <w:trHeight w:val="340"/>
        </w:trPr>
        <w:tc>
          <w:tcPr>
            <w:tcW w:w="4033" w:type="dxa"/>
          </w:tcPr>
          <w:p w14:paraId="4FEE8A8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0D45968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41AC6AB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0E86FF18" w14:textId="0E840FB2" w:rsidR="00670494" w:rsidRPr="00627579" w:rsidRDefault="00C245D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70494" w:rsidRPr="00627579" w14:paraId="7899E929" w14:textId="77777777" w:rsidTr="00F45467">
        <w:trPr>
          <w:trHeight w:val="340"/>
        </w:trPr>
        <w:tc>
          <w:tcPr>
            <w:tcW w:w="4033" w:type="dxa"/>
          </w:tcPr>
          <w:p w14:paraId="31CABD5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49CE396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077DD26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00FCAD88" w14:textId="5A5746EB" w:rsidR="00670494" w:rsidRPr="00627579" w:rsidRDefault="0060280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4E353F8E" w14:textId="77777777" w:rsidTr="00F45467">
        <w:trPr>
          <w:trHeight w:val="340"/>
        </w:trPr>
        <w:tc>
          <w:tcPr>
            <w:tcW w:w="4033" w:type="dxa"/>
          </w:tcPr>
          <w:p w14:paraId="4392B0E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D9A29D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4E43403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05028F04" w14:textId="395A8E08" w:rsidR="00670494" w:rsidRPr="00627579" w:rsidRDefault="0060280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575F9DCF" w14:textId="77777777" w:rsidTr="00F45467">
        <w:trPr>
          <w:trHeight w:val="340"/>
        </w:trPr>
        <w:tc>
          <w:tcPr>
            <w:tcW w:w="4033" w:type="dxa"/>
          </w:tcPr>
          <w:p w14:paraId="6BD3FFC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F08634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3FD5DA3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0A220D29" w14:textId="1A2FC147" w:rsidR="00670494" w:rsidRPr="00627579" w:rsidRDefault="0060280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4F78B06C" w14:textId="77777777" w:rsidTr="00F45467">
        <w:trPr>
          <w:trHeight w:val="340"/>
        </w:trPr>
        <w:tc>
          <w:tcPr>
            <w:tcW w:w="4033" w:type="dxa"/>
          </w:tcPr>
          <w:p w14:paraId="0A35E5B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0BA7D5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1D664C1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7882DD82" w14:textId="5028EC2E" w:rsidR="00670494" w:rsidRPr="00627579" w:rsidRDefault="0060280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64150429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154D8C70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5B115B9C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43F44EFB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0E86CED3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64B92DBF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2F1CE1F6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FC5B7" w14:textId="77777777" w:rsidR="009F183E" w:rsidRDefault="009F183E" w:rsidP="00CF626D">
      <w:pPr>
        <w:spacing w:after="0" w:line="240" w:lineRule="auto"/>
      </w:pPr>
      <w:r>
        <w:separator/>
      </w:r>
    </w:p>
  </w:endnote>
  <w:endnote w:type="continuationSeparator" w:id="0">
    <w:p w14:paraId="202C336A" w14:textId="77777777" w:rsidR="009F183E" w:rsidRDefault="009F183E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14:paraId="6BF648FF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D0013" w14:textId="77777777" w:rsidR="009F183E" w:rsidRDefault="009F183E" w:rsidP="00CF626D">
      <w:pPr>
        <w:spacing w:after="0" w:line="240" w:lineRule="auto"/>
      </w:pPr>
      <w:r>
        <w:separator/>
      </w:r>
    </w:p>
  </w:footnote>
  <w:footnote w:type="continuationSeparator" w:id="0">
    <w:p w14:paraId="6213785F" w14:textId="77777777" w:rsidR="009F183E" w:rsidRDefault="009F183E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A6F90"/>
    <w:rsid w:val="00292CB5"/>
    <w:rsid w:val="004A5B03"/>
    <w:rsid w:val="004C361D"/>
    <w:rsid w:val="0050311D"/>
    <w:rsid w:val="005A61C2"/>
    <w:rsid w:val="0060280B"/>
    <w:rsid w:val="00627579"/>
    <w:rsid w:val="00670494"/>
    <w:rsid w:val="00981026"/>
    <w:rsid w:val="009B7291"/>
    <w:rsid w:val="009F183E"/>
    <w:rsid w:val="00A52EB8"/>
    <w:rsid w:val="00AA0FAF"/>
    <w:rsid w:val="00B902F1"/>
    <w:rsid w:val="00B92975"/>
    <w:rsid w:val="00C245DB"/>
    <w:rsid w:val="00CD5D1D"/>
    <w:rsid w:val="00CF626D"/>
    <w:rsid w:val="00DB4FFD"/>
    <w:rsid w:val="00E30167"/>
    <w:rsid w:val="00EB5149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ADB2CE1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73</Words>
  <Characters>5478</Characters>
  <Application>Microsoft Office Word</Application>
  <DocSecurity>0</DocSecurity>
  <Lines>7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Tomas Vetrovsky</cp:lastModifiedBy>
  <cp:revision>7</cp:revision>
  <cp:lastPrinted>2019-10-22T11:14:00Z</cp:lastPrinted>
  <dcterms:created xsi:type="dcterms:W3CDTF">2019-08-19T10:08:00Z</dcterms:created>
  <dcterms:modified xsi:type="dcterms:W3CDTF">2023-05-09T08:32:00Z</dcterms:modified>
</cp:coreProperties>
</file>